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0F5F4" w14:textId="77777777" w:rsidR="00291C24" w:rsidRPr="00EA4224" w:rsidRDefault="00291C24" w:rsidP="00291C24">
      <w:pPr>
        <w:rPr>
          <w:rFonts w:ascii="Times New Roman" w:hAnsi="Times New Roman" w:cs="Times New Roman"/>
          <w:sz w:val="24"/>
          <w:szCs w:val="24"/>
        </w:rPr>
      </w:pPr>
      <w:r w:rsidRPr="00EA4224"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 w:rsidRPr="00EA4224">
        <w:rPr>
          <w:rFonts w:ascii="Times New Roman" w:eastAsia="宋体" w:hAnsi="Times New Roman" w:cs="Times New Roman"/>
          <w:color w:val="000000"/>
          <w:kern w:val="24"/>
          <w:sz w:val="24"/>
          <w:szCs w:val="24"/>
        </w:rPr>
        <w:t xml:space="preserve"> </w:t>
      </w:r>
      <w:r w:rsidRPr="00EA4224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D13C7">
        <w:rPr>
          <w:rFonts w:ascii="Times New Roman" w:hAnsi="Times New Roman" w:cs="Times New Roman"/>
          <w:color w:val="FF0000"/>
          <w:sz w:val="24"/>
          <w:szCs w:val="24"/>
        </w:rPr>
        <w:t>relationship</w:t>
      </w:r>
      <w:r w:rsidRPr="00EA4224">
        <w:rPr>
          <w:rFonts w:ascii="Times New Roman" w:hAnsi="Times New Roman" w:cs="Times New Roman"/>
          <w:sz w:val="24"/>
          <w:szCs w:val="24"/>
        </w:rPr>
        <w:t xml:space="preserve"> between CD3, CD4, CD8 expression and clinical pathological features</w:t>
      </w:r>
    </w:p>
    <w:tbl>
      <w:tblPr>
        <w:tblW w:w="6940" w:type="dxa"/>
        <w:tblLook w:val="04A0" w:firstRow="1" w:lastRow="0" w:firstColumn="1" w:lastColumn="0" w:noHBand="0" w:noVBand="1"/>
      </w:tblPr>
      <w:tblGrid>
        <w:gridCol w:w="1581"/>
        <w:gridCol w:w="554"/>
        <w:gridCol w:w="498"/>
        <w:gridCol w:w="582"/>
        <w:gridCol w:w="540"/>
        <w:gridCol w:w="498"/>
        <w:gridCol w:w="582"/>
        <w:gridCol w:w="576"/>
        <w:gridCol w:w="498"/>
        <w:gridCol w:w="582"/>
        <w:gridCol w:w="540"/>
      </w:tblGrid>
      <w:tr w:rsidR="00291C24" w:rsidRPr="00013005" w14:paraId="5299A1C5" w14:textId="77777777" w:rsidTr="00C530E3">
        <w:trPr>
          <w:trHeight w:val="300"/>
        </w:trPr>
        <w:tc>
          <w:tcPr>
            <w:tcW w:w="158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8086BDC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linical or pathologic </w:t>
            </w: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Factors </w:t>
            </w:r>
          </w:p>
        </w:tc>
        <w:tc>
          <w:tcPr>
            <w:tcW w:w="4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61E7EB5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otal </w:t>
            </w: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No.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FD0E7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3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2DFE0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6BFF5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4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AF186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83808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8</w:t>
            </w:r>
          </w:p>
        </w:tc>
        <w:tc>
          <w:tcPr>
            <w:tcW w:w="5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A541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291C24" w:rsidRPr="00013005" w14:paraId="7F053A92" w14:textId="77777777" w:rsidTr="00C530E3">
        <w:trPr>
          <w:trHeight w:val="300"/>
        </w:trPr>
        <w:tc>
          <w:tcPr>
            <w:tcW w:w="158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DFD61C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25DE51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EA3D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13857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8B4064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20D8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B02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92235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23B1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2F57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5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4EE072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5FC38D8B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E5FC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l case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9A3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D7A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CBD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4E27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ED7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742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E325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0BD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D5D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11B8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514DB55B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F532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67FD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333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C5A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D31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1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F18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339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EB2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9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A26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8A4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DAD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79</w:t>
            </w:r>
          </w:p>
        </w:tc>
      </w:tr>
      <w:tr w:rsidR="00291C24" w:rsidRPr="00013005" w14:paraId="753335F0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42B2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69F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6D7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2E1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3917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E4F2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FD97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765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352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3C7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207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22A34392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1C72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0D52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B657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003E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4627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3B4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0F67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988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DF5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C8D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082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C24" w:rsidRPr="00013005" w14:paraId="2BA07FDB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0BBB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0104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C880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AC5E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722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7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4FF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0A8E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B02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3F82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288E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B09E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35</w:t>
            </w:r>
          </w:p>
        </w:tc>
      </w:tr>
      <w:tr w:rsidR="00291C24" w:rsidRPr="00013005" w14:paraId="3F8CADCB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C1F6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C632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3F1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F1F0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32B8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8EF8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7692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748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A02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159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0DA8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06004A0A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26E8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43C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388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CB0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031E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877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AE5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F0A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427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ACD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5C8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62F7AB98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0E70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volume</w:t>
            </w:r>
            <w:r w:rsidRPr="00013005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m3</w:t>
            </w:r>
            <w:r w:rsidRPr="00013005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D05B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FB97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A31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EEB8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9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CD4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0A3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6E8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C707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440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0E1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335</w:t>
            </w:r>
          </w:p>
        </w:tc>
      </w:tr>
      <w:tr w:rsidR="00291C24" w:rsidRPr="00013005" w14:paraId="463D3E72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C501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9F9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30B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5DB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D88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4CF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C030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93F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D3E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5CF2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9ECE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0D8140AE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6DB0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BD5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D2F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A96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377E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D8C7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3BC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5527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BB0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806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3502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32ED6625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1A78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ifferentiation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3D79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F03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929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C4C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29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DD8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D4A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8BC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BA18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1245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BBF5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83</w:t>
            </w:r>
          </w:p>
        </w:tc>
      </w:tr>
      <w:tr w:rsidR="00291C24" w:rsidRPr="00013005" w14:paraId="75254CD8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5F80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ell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9BF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7D90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02E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796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B58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47A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463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40D8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583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F7B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61B09C63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F61A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123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DE5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388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37D5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C75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09B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1C75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7FF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B07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DCF5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034E5F2E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65B2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or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2E7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5130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516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309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BA5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73C0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7127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D9C2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B33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AA6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74618EE0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23CD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depth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633E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FDFE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C32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8CC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85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9D02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27D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8CA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57F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2C8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D412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22</w:t>
            </w:r>
          </w:p>
        </w:tc>
      </w:tr>
      <w:tr w:rsidR="00291C24" w:rsidRPr="00013005" w14:paraId="09178BEA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2D7F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405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512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354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4115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9D5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F7B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F5C7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CC7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4D0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5CB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320E580F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4DF9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2+T3+T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2B9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FDE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496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1297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15B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74F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8BE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60F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24A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A9C2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089C8553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1675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N involvement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B6CA2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4C8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DFE7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A89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54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671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2E3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373E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2D00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2CE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1DF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65</w:t>
            </w:r>
          </w:p>
        </w:tc>
      </w:tr>
      <w:tr w:rsidR="00291C24" w:rsidRPr="00013005" w14:paraId="5F4977DC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71C7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DB1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447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630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551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3B9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B61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C28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D95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853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D4A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2DC497D8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1C6C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1+N2+N3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2B7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FC2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4DC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0305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98F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979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935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EEC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474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4A1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65AEE3A4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0F7C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tastasis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F5F7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F07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59F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B31E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79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58D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333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335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EFA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1D0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579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958</w:t>
            </w:r>
          </w:p>
        </w:tc>
      </w:tr>
      <w:tr w:rsidR="00291C24" w:rsidRPr="00013005" w14:paraId="21DD8F2D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F5BB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0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B0A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70A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B3F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F982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A8B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996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AFE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0BB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BE60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3560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5017A89D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6905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BD15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A76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971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A0A0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E31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597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636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79C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925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66B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59A8927B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6DF8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tage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A242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6550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95C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42A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5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520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50C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965E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773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E4A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9212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174</w:t>
            </w:r>
          </w:p>
        </w:tc>
      </w:tr>
      <w:tr w:rsidR="00291C24" w:rsidRPr="00013005" w14:paraId="3948A93E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5FA3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+I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B9B8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A8F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5BB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D1A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7FB0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525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81F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D152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F74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2DD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5AAF7492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7236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I+III+IV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4E6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3FA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C3C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E9A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89E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7C7E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BBF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17C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132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1A1B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29</w:t>
            </w:r>
          </w:p>
        </w:tc>
      </w:tr>
      <w:tr w:rsidR="00291C24" w:rsidRPr="00013005" w14:paraId="2FD79D01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DB0F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9601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901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63A8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E391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8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3313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546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51A8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6A48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143D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37F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91C24" w:rsidRPr="00013005" w14:paraId="07AD73B7" w14:textId="77777777" w:rsidTr="00C530E3">
        <w:trPr>
          <w:trHeight w:val="280"/>
        </w:trPr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F186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8A6E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7568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C948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B95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BFBA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3849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09B5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3FA4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741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2D0F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91C24" w:rsidRPr="00013005" w14:paraId="68EE5477" w14:textId="77777777" w:rsidTr="00C530E3">
        <w:trPr>
          <w:trHeight w:val="290"/>
        </w:trPr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CF019" w14:textId="77777777" w:rsidR="00291C24" w:rsidRPr="00013005" w:rsidRDefault="00291C24" w:rsidP="00C530E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3C6E6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23AE5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A5F20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012BC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B9468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93905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D2320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93FD8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5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3044E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8FF12" w14:textId="77777777" w:rsidR="00291C24" w:rsidRPr="00013005" w:rsidRDefault="00291C24" w:rsidP="00C530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01300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586400AA" w14:textId="77777777" w:rsidR="00CC0DE6" w:rsidRDefault="00CC0DE6">
      <w:pPr>
        <w:rPr>
          <w:rFonts w:hint="eastAsia"/>
        </w:rPr>
      </w:pPr>
    </w:p>
    <w:sectPr w:rsidR="00CC0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5DD8A" w14:textId="77777777" w:rsidR="00480832" w:rsidRDefault="00480832" w:rsidP="00291C24">
      <w:r>
        <w:separator/>
      </w:r>
    </w:p>
  </w:endnote>
  <w:endnote w:type="continuationSeparator" w:id="0">
    <w:p w14:paraId="54C6116D" w14:textId="77777777" w:rsidR="00480832" w:rsidRDefault="00480832" w:rsidP="00291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67F9E" w14:textId="77777777" w:rsidR="00480832" w:rsidRDefault="00480832" w:rsidP="00291C24">
      <w:r>
        <w:separator/>
      </w:r>
    </w:p>
  </w:footnote>
  <w:footnote w:type="continuationSeparator" w:id="0">
    <w:p w14:paraId="0F6AC52C" w14:textId="77777777" w:rsidR="00480832" w:rsidRDefault="00480832" w:rsidP="00291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6AA"/>
    <w:rsid w:val="00291C24"/>
    <w:rsid w:val="00480832"/>
    <w:rsid w:val="007A66AA"/>
    <w:rsid w:val="00CC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E6D8A5"/>
  <w15:chartTrackingRefBased/>
  <w15:docId w15:val="{BE6D5D30-129D-4658-920F-2D22D6491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1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1C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1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1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1C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ing quan</dc:creator>
  <cp:keywords/>
  <dc:description/>
  <cp:lastModifiedBy>qiuying quan</cp:lastModifiedBy>
  <cp:revision>2</cp:revision>
  <dcterms:created xsi:type="dcterms:W3CDTF">2023-09-27T04:02:00Z</dcterms:created>
  <dcterms:modified xsi:type="dcterms:W3CDTF">2023-09-27T04:02:00Z</dcterms:modified>
</cp:coreProperties>
</file>